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9" w:type="dxa"/>
        <w:jc w:val="center"/>
        <w:tblInd w:w="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4007"/>
        <w:gridCol w:w="1006"/>
        <w:gridCol w:w="720"/>
        <w:gridCol w:w="1007"/>
        <w:gridCol w:w="720"/>
        <w:gridCol w:w="720"/>
        <w:gridCol w:w="720"/>
        <w:gridCol w:w="887"/>
        <w:gridCol w:w="1012"/>
      </w:tblGrid>
      <w:tr>
        <w:trPr>
          <w:tblHeader w:val="true"/>
          <w:trHeight w:val="428" w:hRule="atLeast"/>
        </w:trPr>
        <w:tc>
          <w:tcPr>
            <w:tcW w:w="10799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22"/>
                <w:szCs w:val="22"/>
              </w:rPr>
              <w:t xml:space="preserve">Table S1. </w:t>
            </w:r>
            <w:r>
              <w:rPr>
                <w:rFonts w:cs="Arial" w:ascii="Arial" w:hAnsi="Arial"/>
                <w:sz w:val="22"/>
                <w:szCs w:val="22"/>
              </w:rPr>
              <w:t xml:space="preserve">Prediction error related BOLD response in healthy controls   </w:t>
            </w:r>
          </w:p>
        </w:tc>
      </w:tr>
      <w:tr>
        <w:trPr>
          <w:tblHeader w:val="true"/>
          <w:trHeight w:val="182" w:hRule="atLeast"/>
        </w:trPr>
        <w:tc>
          <w:tcPr>
            <w:tcW w:w="400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regions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xels in Cluster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.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xels in Region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Coordinat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ak </w:t>
            </w: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blHeader w:val="true"/>
          <w:trHeight w:val="140" w:hRule="atLeast"/>
        </w:trPr>
        <w:tc>
          <w:tcPr>
            <w:tcW w:w="40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8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left="360" w:hanging="34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ve Prediction Error related BOLD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532" w:leader="none"/>
                <w:tab w:val="left" w:pos="792" w:leader="none"/>
              </w:tabs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orbitofron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2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2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usiform/ lingual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perior occipital cortex 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dle occipi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occipi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ind w:left="324" w:hanging="32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ative Prediction Error related BOLD</w:t>
            </w:r>
          </w:p>
        </w:tc>
        <w:tc>
          <w:tcPr>
            <w:tcW w:w="1006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7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87" w:type="dxa"/>
            <w:tcBorders/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perior medial fron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pplemental motor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dle cingulate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4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ddle frontal gyrus 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centr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olandic operculum 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olandic operculum 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allidum/ Putamen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perior parie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6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ferior parie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7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ferior parietal cortex  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perior occipital cortex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8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91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9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0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1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ind w:right="1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32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00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97" w:leader="none"/>
              </w:tabs>
              <w:snapToGrid w:val="false"/>
              <w:ind w:right="152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0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28" w:leader="none"/>
              </w:tabs>
              <w:ind w:right="-36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799" w:type="dxa"/>
            <w:gridSpan w:val="9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ind w:left="187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breviations: Hem., hemisphere; L, left; R, right; B, bilateral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Reported in MNI coordinates (X, Y, and Z).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1:37:00Z</dcterms:created>
  <dc:creator>Nina Kraguljac</dc:creator>
  <dc:description/>
  <dc:language>en-US</dc:language>
  <cp:lastModifiedBy>kc.lalitha</cp:lastModifiedBy>
  <cp:lastPrinted>2014-08-17T21:33:00Z</cp:lastPrinted>
  <dcterms:modified xsi:type="dcterms:W3CDTF">2015-01-29T11:37:00Z</dcterms:modified>
  <cp:revision>2</cp:revision>
  <dc:subject/>
  <dc:title/>
</cp:coreProperties>
</file>